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2ACAA2" w14:textId="77777777" w:rsidR="007761A7" w:rsidRDefault="007761A7" w:rsidP="007761A7">
      <w:pPr>
        <w:autoSpaceDE w:val="0"/>
        <w:autoSpaceDN w:val="0"/>
        <w:adjustRightInd w:val="0"/>
        <w:spacing w:afterLines="50" w:after="120"/>
        <w:jc w:val="left"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  <w:r w:rsidRPr="007761A7"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  <w:t>A</w:t>
      </w:r>
    </w:p>
    <w:p w14:paraId="5F2D9BBC" w14:textId="7335FF7C" w:rsidR="007761A7" w:rsidRDefault="007761A7" w:rsidP="007761A7">
      <w:pPr>
        <w:autoSpaceDE w:val="0"/>
        <w:autoSpaceDN w:val="0"/>
        <w:adjustRightInd w:val="0"/>
        <w:jc w:val="left"/>
        <w:rPr>
          <w:rFonts w:ascii="宋体" w:eastAsia="宋体" w:hAnsi="宋体"/>
          <w:sz w:val="15"/>
          <w:szCs w:val="15"/>
        </w:rPr>
      </w:pP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PxSE1    : 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-A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T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C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CGA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TTCG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CC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-------------------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 :  90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SfSE1    : 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G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TTCG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CC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ATTACTG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TTTTTTC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 : 112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SlNPVSE1 : ------------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TTCG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CC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TACTG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87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SlittSE1 : -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G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TTCG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CC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ATTACTG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00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SlituSE1 : ------------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G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TTCG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CC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ATTACTG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87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sSE1    : 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TTC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CC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G---- : 103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fSE1    : 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T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C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T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TTCG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CC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-------------------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 94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 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SE1    : -CACAG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C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CC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AG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C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- : 198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SfSE1    : T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T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C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CC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AG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 : 219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SlNPVSE1 : A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T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C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CC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AG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T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 : 198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SlittSE1 : T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T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C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CC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AG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 : 206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SlituSE1 : --TC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C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CC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AG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 : 192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sSE1    : -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T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C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CC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AG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G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-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G- : 208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fSE1    : ATAC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C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---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---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------A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C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 : 178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SE1    : ------------------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ACATTA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-----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 : 263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SfSE1    : GTGGCATTACGTGCC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C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 : 298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SlNPVSE1 : ----------------CT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C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A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251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SlittSE1 : ----TGTACAGTGGC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C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A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------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 : 270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SlituSE1 : ------CGTACAGT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C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A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 : 259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sSE1    : --------------------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C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C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A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 : 267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fSE1    : --------------A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T-----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AGGT---C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G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CGTGA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0A4E46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0A4E46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 : 252</w:t>
      </w:r>
    </w:p>
    <w:p w14:paraId="619383D9" w14:textId="79972836" w:rsidR="007761A7" w:rsidRPr="007761A7" w:rsidRDefault="007761A7" w:rsidP="00CE3B02">
      <w:pPr>
        <w:autoSpaceDE w:val="0"/>
        <w:autoSpaceDN w:val="0"/>
        <w:adjustRightInd w:val="0"/>
        <w:spacing w:beforeLines="50" w:before="120" w:afterLines="50" w:after="120"/>
        <w:jc w:val="left"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  <w:r w:rsidRPr="007761A7">
        <w:rPr>
          <w:rFonts w:ascii="Times New Roman" w:eastAsia="宋体" w:hAnsi="Times New Roman" w:cs="Times New Roman" w:hint="eastAsia"/>
          <w:color w:val="000000"/>
          <w:kern w:val="0"/>
          <w:szCs w:val="21"/>
          <w:highlight w:val="white"/>
        </w:rPr>
        <w:t>B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117"/>
        <w:gridCol w:w="1080"/>
        <w:gridCol w:w="1080"/>
        <w:gridCol w:w="1117"/>
        <w:gridCol w:w="1080"/>
        <w:gridCol w:w="1080"/>
        <w:gridCol w:w="1080"/>
        <w:gridCol w:w="1080"/>
      </w:tblGrid>
      <w:tr w:rsidR="007761A7" w:rsidRPr="007761A7" w14:paraId="2E1F5B12" w14:textId="77777777" w:rsidTr="00BB461E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65D74" w14:textId="40609E2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BFF23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xSE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7ACF1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SE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817A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NPVSE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DFCB1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ittSE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3BDD6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ituSE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682AC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SE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FE8B5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SE1</w:t>
            </w:r>
          </w:p>
        </w:tc>
      </w:tr>
      <w:tr w:rsidR="007761A7" w:rsidRPr="007761A7" w14:paraId="3DC72D89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89EC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xS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E80A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C883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0D3F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2AE9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249B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20BB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7847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61A7" w:rsidRPr="007761A7" w14:paraId="7585E06E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B045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S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1632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2873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84AB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5323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3657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6C2B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68D1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61A7" w:rsidRPr="007761A7" w14:paraId="662AA8CC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D93E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NPVS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EDFA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4A1E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2084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239A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6E89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6252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DADA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61A7" w:rsidRPr="007761A7" w14:paraId="0674CF8F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7E84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ittS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50B6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5041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8417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1BDB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6E90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4129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9A3C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61A7" w:rsidRPr="007761A7" w14:paraId="7A394A59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59D2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ituS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A1F5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1795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9854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A940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FB2D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E228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1F8D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61A7" w:rsidRPr="007761A7" w14:paraId="51C556A9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285B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S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CD73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9CEE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335F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A658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47ED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0D49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A095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761A7" w:rsidRPr="007761A7" w14:paraId="13A2254A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A65C4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SE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ED7E9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D8F6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54F8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D94D2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31740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FDFB9" w14:textId="77777777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761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67E26" w14:textId="55A00B58" w:rsidR="007761A7" w:rsidRPr="007761A7" w:rsidRDefault="007761A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7B2D954" w14:textId="4E3C279E" w:rsidR="00270B88" w:rsidRPr="003F2437" w:rsidRDefault="003F2437" w:rsidP="003F2437">
      <w:pPr>
        <w:autoSpaceDE w:val="0"/>
        <w:autoSpaceDN w:val="0"/>
        <w:adjustRightInd w:val="0"/>
        <w:spacing w:beforeLines="50" w:before="120" w:afterLines="50" w:after="120"/>
        <w:jc w:val="left"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  <w:r w:rsidRPr="003F2437"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  <w:t>C</w:t>
      </w:r>
    </w:p>
    <w:p w14:paraId="3149EA14" w14:textId="70F5F03A" w:rsidR="003F2437" w:rsidRDefault="003F2437" w:rsidP="003F2437">
      <w:pPr>
        <w:autoSpaceDE w:val="0"/>
        <w:autoSpaceDN w:val="0"/>
        <w:adjustRightInd w:val="0"/>
        <w:jc w:val="left"/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</w:pP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PxSE2 : --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CGAC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-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C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GGGTTCG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CC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G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TT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02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ObSE1 : 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CGAC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GGGTTCG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CC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G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---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TT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05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sSE1 : 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CGAC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ATGGTGTCG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G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GGGTTCG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CC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TG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TT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20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 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SE2 : 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G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T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G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GA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CATAACAC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06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ObSE1 : 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CATAACAC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15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sSE1 : 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T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CATAACAC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TACA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 : 237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SE2 : 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GGG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CC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GTG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TTATTTATTTAT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TT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 : 263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ObSE1 : 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GGG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GTG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TTATTTATTTAT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TT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T : 275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sSE1 : 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GGG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GTG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TG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A</w:t>
      </w:r>
      <w:r w:rsidRPr="002D457F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ATTTATTTATTTATT</w:t>
      </w:r>
      <w:r w:rsidRPr="002D457F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 : 287</w:t>
      </w:r>
    </w:p>
    <w:p w14:paraId="7AE59BD4" w14:textId="4563A4A4" w:rsidR="003F2437" w:rsidRPr="003F2437" w:rsidRDefault="003F2437" w:rsidP="003F2437">
      <w:pPr>
        <w:autoSpaceDE w:val="0"/>
        <w:autoSpaceDN w:val="0"/>
        <w:adjustRightInd w:val="0"/>
        <w:spacing w:beforeLines="50" w:before="120" w:afterLines="50" w:after="120"/>
        <w:jc w:val="left"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  <w:t>D</w:t>
      </w:r>
    </w:p>
    <w:tbl>
      <w:tblPr>
        <w:tblW w:w="432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</w:tblGrid>
      <w:tr w:rsidR="003F2437" w:rsidRPr="003F2437" w14:paraId="7AC4A826" w14:textId="77777777" w:rsidTr="00BB461E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EDA6A" w14:textId="77E00C40" w:rsidR="003F2437" w:rsidRPr="003F2437" w:rsidRDefault="003F243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DFEE8" w14:textId="77777777" w:rsidR="003F2437" w:rsidRPr="003F2437" w:rsidRDefault="003F243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xSE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8E16D" w14:textId="77777777" w:rsidR="003F2437" w:rsidRPr="003F2437" w:rsidRDefault="003F243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CCF98" w14:textId="77777777" w:rsidR="003F2437" w:rsidRPr="003F2437" w:rsidRDefault="003F243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E1</w:t>
            </w:r>
          </w:p>
        </w:tc>
      </w:tr>
      <w:tr w:rsidR="003F2437" w:rsidRPr="003F2437" w14:paraId="44546305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A0E8" w14:textId="77777777" w:rsidR="003F2437" w:rsidRPr="003F2437" w:rsidRDefault="003F243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xS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C744" w14:textId="77777777" w:rsidR="003F2437" w:rsidRPr="003F2437" w:rsidRDefault="003F243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2D27" w14:textId="77777777" w:rsidR="003F2437" w:rsidRPr="003F2437" w:rsidRDefault="003F243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2CE0" w14:textId="77777777" w:rsidR="003F2437" w:rsidRPr="003F2437" w:rsidRDefault="003F243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2437" w:rsidRPr="003F2437" w14:paraId="5195AE0D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81E4" w14:textId="77777777" w:rsidR="003F2437" w:rsidRPr="003F2437" w:rsidRDefault="003F243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082E" w14:textId="77777777" w:rsidR="003F2437" w:rsidRPr="003F2437" w:rsidRDefault="003F243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AC66" w14:textId="77777777" w:rsidR="003F2437" w:rsidRPr="003F2437" w:rsidRDefault="003F243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76CF" w14:textId="77777777" w:rsidR="003F2437" w:rsidRPr="003F2437" w:rsidRDefault="003F2437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2437" w:rsidRPr="003F2437" w14:paraId="40FD73DD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142B" w14:textId="77777777" w:rsidR="003F2437" w:rsidRPr="003F2437" w:rsidRDefault="003F243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E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9A199" w14:textId="77777777" w:rsidR="003F2437" w:rsidRPr="003F2437" w:rsidRDefault="003F243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91452" w14:textId="77777777" w:rsidR="003F2437" w:rsidRPr="003F2437" w:rsidRDefault="003F243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243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D47EE" w14:textId="6942F8EB" w:rsidR="003F2437" w:rsidRPr="003F2437" w:rsidRDefault="003F2437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B022AED" w14:textId="77777777" w:rsidR="003E6740" w:rsidRDefault="003E6740" w:rsidP="00916477">
      <w:pPr>
        <w:autoSpaceDE w:val="0"/>
        <w:autoSpaceDN w:val="0"/>
        <w:adjustRightInd w:val="0"/>
        <w:spacing w:beforeLines="50" w:before="120" w:afterLines="50" w:after="120"/>
        <w:jc w:val="left"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</w:p>
    <w:p w14:paraId="49A515A2" w14:textId="77777777" w:rsidR="003E6740" w:rsidRDefault="003E674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  <w:br w:type="page"/>
      </w:r>
    </w:p>
    <w:p w14:paraId="0CBE483A" w14:textId="4585B573" w:rsidR="003F2437" w:rsidRDefault="00916477" w:rsidP="00916477">
      <w:pPr>
        <w:autoSpaceDE w:val="0"/>
        <w:autoSpaceDN w:val="0"/>
        <w:adjustRightInd w:val="0"/>
        <w:spacing w:beforeLines="50" w:before="120" w:afterLines="50" w:after="120"/>
        <w:jc w:val="left"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  <w:r w:rsidRPr="00916477">
        <w:rPr>
          <w:rFonts w:ascii="Times New Roman" w:eastAsia="宋体" w:hAnsi="Times New Roman" w:cs="Times New Roman" w:hint="eastAsia"/>
          <w:color w:val="000000"/>
          <w:kern w:val="0"/>
          <w:szCs w:val="21"/>
          <w:highlight w:val="white"/>
        </w:rPr>
        <w:lastRenderedPageBreak/>
        <w:t>E</w:t>
      </w:r>
    </w:p>
    <w:p w14:paraId="38CF3530" w14:textId="0CBDDB5B" w:rsidR="00644A05" w:rsidRDefault="00644A05" w:rsidP="00644A0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PxSE3 : -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C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G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GCG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T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 : 114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sSE2 : -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C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A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T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---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TT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 : 115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gSE1 : 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C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-GT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T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 :  94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mSE1 : A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C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104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LaSE1 : -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ACG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G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T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----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-----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109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zSE1 : -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C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 : 102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EpSE1 : ------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G---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T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 : 107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SeSE1 : 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GCCC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G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C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T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C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A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 : 109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SE3 : ----------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GGTGAA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CATCGT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ATC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A--------T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G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 : 205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MsSE2 : T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T--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GGTGAA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CATCGT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C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GTTCTCTA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G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25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gSE1 : ----TT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AA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GGTGAA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CATCGT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C-------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G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98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mSE1 : 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A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GGTGAA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CATCGTG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ATC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G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09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LaSE1 : C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-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---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GGTGAA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CATCGT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AGTTCTCCA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T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G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14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zSE1 : 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A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GGTGAA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CATCGTG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ATC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T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G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02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EpSE1 : 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--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GGTGAA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CATCGT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AGTTCTCCA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T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G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 : 216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SeSE1 : 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GGTGAAG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ACATCGT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-------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G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T : 203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SE3 : 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CGTGG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AGTT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GATATG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C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GA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C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GG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CC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315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MsSE2 : 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CGTGG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G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AT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332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gSE1 : 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CGTGG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-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G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-CATTC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T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302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mSE1 : 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CGTGG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A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-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309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LaSE1 : 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CGTGG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A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G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A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T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315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zSE1 : 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CGTGG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A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G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-------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92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EpSE1 : 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CGTGG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A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A---------------- : 300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SeSE1 : 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CGTGG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A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G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-----------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90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PxSE3 : CAGAGAATAGAATAGAATAGAATA : 339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MsSE2 : 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------------ : 333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gSE1 : 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------------ : 303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mSE1 : 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------------ : 310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LaSE1 : 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T-------------------- : 319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zSE1 : 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------------ : 293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EpSE1 : ------------------------ :   -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SeSE1 : </w:t>
      </w:r>
      <w:r w:rsidRPr="00D1377D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D1377D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------------ : 291</w:t>
      </w:r>
    </w:p>
    <w:p w14:paraId="0BAD87A4" w14:textId="6A94EAA1" w:rsidR="00644A05" w:rsidRDefault="00644A05" w:rsidP="00916477">
      <w:pPr>
        <w:autoSpaceDE w:val="0"/>
        <w:autoSpaceDN w:val="0"/>
        <w:adjustRightInd w:val="0"/>
        <w:spacing w:beforeLines="50" w:before="120" w:afterLines="50" w:after="120"/>
        <w:jc w:val="left"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  <w:highlight w:val="white"/>
        </w:rPr>
        <w:t>F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644A05" w:rsidRPr="00644A05" w14:paraId="519E284D" w14:textId="77777777" w:rsidTr="00BB461E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DA514" w14:textId="4954515F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2C6CE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xSE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C52C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SE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5F7E2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SE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37D35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SE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2781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SE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3641E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SE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4AE15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SE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75E00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SE1</w:t>
            </w:r>
          </w:p>
        </w:tc>
      </w:tr>
      <w:tr w:rsidR="00644A05" w:rsidRPr="00644A05" w14:paraId="3D1DDAD0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E704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xS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6483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CA2F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49AF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ABE5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4A8E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05AB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7A64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1F2D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4A05" w:rsidRPr="00644A05" w14:paraId="7570047E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32C2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S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041C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7286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5C0A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D1EA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AF2A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97BA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A0A0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DCBD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4A05" w:rsidRPr="00644A05" w14:paraId="7FB502C4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3AB3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gS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D8A5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EFD4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9990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2BC4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BAD3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E21B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FB26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DCBC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4A05" w:rsidRPr="00644A05" w14:paraId="117B6492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1DC0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S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3507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250F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9047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0035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DA60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8F02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1C6A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DC6F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4A05" w:rsidRPr="00644A05" w14:paraId="317031C5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EB23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S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7D1A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0AB0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DD46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B062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4CEF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428B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A08B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CA5D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4A05" w:rsidRPr="00644A05" w14:paraId="28E0D3A2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2031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S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D888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C659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48BC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0645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8B31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A699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2695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E44A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4A05" w:rsidRPr="00644A05" w14:paraId="7C6965F6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C524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S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E75E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F391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C33C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D287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56F2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237B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0DEA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7098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4A05" w:rsidRPr="00644A05" w14:paraId="19C8F374" w14:textId="77777777" w:rsidTr="00BB461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7A30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SE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16BF7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7A532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9270F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C579F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A3B31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84C5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B355B" w14:textId="77777777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4A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AE251" w14:textId="42C288F8" w:rsidR="00644A05" w:rsidRPr="00644A05" w:rsidRDefault="00644A05" w:rsidP="00BB46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35CCA73" w14:textId="77777777" w:rsidR="002B5278" w:rsidRDefault="002B5278" w:rsidP="00916477">
      <w:pPr>
        <w:autoSpaceDE w:val="0"/>
        <w:autoSpaceDN w:val="0"/>
        <w:adjustRightInd w:val="0"/>
        <w:spacing w:beforeLines="50" w:before="120" w:afterLines="50" w:after="120"/>
        <w:jc w:val="left"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</w:p>
    <w:p w14:paraId="3E6A9EF2" w14:textId="77777777" w:rsidR="002B5278" w:rsidRDefault="002B5278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  <w:br w:type="page"/>
      </w:r>
    </w:p>
    <w:p w14:paraId="3CD5118F" w14:textId="0C8554E0" w:rsidR="00916477" w:rsidRDefault="00916477" w:rsidP="00916477">
      <w:pPr>
        <w:autoSpaceDE w:val="0"/>
        <w:autoSpaceDN w:val="0"/>
        <w:adjustRightInd w:val="0"/>
        <w:spacing w:beforeLines="50" w:before="120" w:afterLines="50" w:after="120"/>
        <w:jc w:val="left"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  <w:r w:rsidRPr="00916477">
        <w:rPr>
          <w:rFonts w:ascii="Times New Roman" w:eastAsia="宋体" w:hAnsi="Times New Roman" w:cs="Times New Roman" w:hint="eastAsia"/>
          <w:color w:val="000000"/>
          <w:kern w:val="0"/>
          <w:szCs w:val="21"/>
          <w:highlight w:val="white"/>
        </w:rPr>
        <w:lastRenderedPageBreak/>
        <w:t>G</w:t>
      </w:r>
    </w:p>
    <w:p w14:paraId="0251B0FA" w14:textId="77777777" w:rsidR="00423B12" w:rsidRDefault="00423B12" w:rsidP="00916477">
      <w:pPr>
        <w:autoSpaceDE w:val="0"/>
        <w:autoSpaceDN w:val="0"/>
        <w:adjustRightInd w:val="0"/>
        <w:spacing w:beforeLines="50" w:before="120" w:afterLines="50" w:after="120"/>
        <w:jc w:val="left"/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</w:pP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PxSE4 : 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C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---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 : 115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LaSE2 : 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C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C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 : 114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sSE2 : 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C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TC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T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11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ObSE2 : -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A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C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A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A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GCG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108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 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SE4 : 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GCTTCGG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CA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AAG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CCC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GGC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C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GTT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34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LaSE2 : 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GCTTCGG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CA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AAG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CCC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A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GGC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C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GGTT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34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sSE2 : 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GCTTCGG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CA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AAG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CCC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--------------------------------------- : 173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ObSE2 : 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GCTTCGG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CA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TAAG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GTCCC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C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G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GGC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AC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 : 217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                                                                         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SE4 : 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C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C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CAACTCTCTCAGCACAAGCTTGCTTGTGTTGG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CA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AC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GTGGT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-----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349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LaSE2 : 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AC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CC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------------------------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A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AC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GTGGT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TCC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315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CsSE2 : --------------------------------------------A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CCA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AC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CGTGGT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T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C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TT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 xml:space="preserve"> : 248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ObSE2 : ---------------------------------------------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A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CAC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----------------------------AC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--- : 244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                                                              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PxSE4 : 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GATG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----- : 389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LaSE2 : 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G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-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CA----------- : 348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 xml:space="preserve">CsSE2 : 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A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AG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G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C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-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T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lightGray"/>
        </w:rPr>
        <w:t>ATGATG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TGATGAT : 294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br/>
        <w:t>ObSE2 : ---------------------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darkGray"/>
        </w:rPr>
        <w:t>G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A--C</w:t>
      </w:r>
      <w:r w:rsidRPr="00CF51E4">
        <w:rPr>
          <w:rFonts w:ascii="宋体" w:eastAsia="宋体" w:hAnsi="宋体"/>
          <w:color w:val="FFFFFF"/>
          <w:kern w:val="0"/>
          <w:sz w:val="15"/>
          <w:szCs w:val="15"/>
          <w:highlight w:val="black"/>
        </w:rPr>
        <w:t>GA</w:t>
      </w:r>
      <w:r w:rsidRPr="00CF51E4">
        <w:rPr>
          <w:rFonts w:ascii="宋体" w:eastAsia="宋体" w:hAnsi="宋体"/>
          <w:color w:val="000000"/>
          <w:kern w:val="0"/>
          <w:sz w:val="15"/>
          <w:szCs w:val="15"/>
          <w:highlight w:val="white"/>
        </w:rPr>
        <w:t>AA-------------- : 255</w:t>
      </w:r>
    </w:p>
    <w:p w14:paraId="55540057" w14:textId="0D654D43" w:rsidR="002B5278" w:rsidRDefault="002B5278" w:rsidP="00916477">
      <w:pPr>
        <w:autoSpaceDE w:val="0"/>
        <w:autoSpaceDN w:val="0"/>
        <w:adjustRightInd w:val="0"/>
        <w:spacing w:beforeLines="50" w:before="120" w:afterLines="50" w:after="120"/>
        <w:jc w:val="left"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  <w:highlight w:val="white"/>
        </w:rPr>
        <w:t>H</w:t>
      </w:r>
    </w:p>
    <w:tbl>
      <w:tblPr>
        <w:tblW w:w="540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423B12" w:rsidRPr="00423B12" w14:paraId="2F189610" w14:textId="77777777" w:rsidTr="00423B12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D140" w14:textId="74AD5E9E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96CA0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B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xSE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10F1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B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SE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BA6B9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B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E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7D163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B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2</w:t>
            </w:r>
          </w:p>
        </w:tc>
      </w:tr>
      <w:tr w:rsidR="00423B12" w:rsidRPr="00423B12" w14:paraId="1E5C2A77" w14:textId="77777777" w:rsidTr="00423B1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A825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B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xSE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8675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0960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7DAA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E222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3B12" w:rsidRPr="00423B12" w14:paraId="53528A56" w14:textId="77777777" w:rsidTr="00423B1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D14D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B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S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480C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B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BC5D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2AFB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A7F1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3B12" w:rsidRPr="00423B12" w14:paraId="2BCAF240" w14:textId="77777777" w:rsidTr="00423B1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F184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B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S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1A7D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B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F677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B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10E3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D6C4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3B12" w:rsidRPr="00423B12" w14:paraId="32E50E70" w14:textId="77777777" w:rsidTr="00423B12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C3AF2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B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E2A83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B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99D7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B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79410" w14:textId="77777777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B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8042E" w14:textId="3A13CEF5" w:rsidR="00423B12" w:rsidRPr="00423B12" w:rsidRDefault="00423B12" w:rsidP="00423B1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E87C470" w14:textId="2F683AE3" w:rsidR="00A47C14" w:rsidRDefault="00A47C14" w:rsidP="00A47C14">
      <w:pPr>
        <w:autoSpaceDE w:val="0"/>
        <w:autoSpaceDN w:val="0"/>
        <w:adjustRightInd w:val="0"/>
        <w:spacing w:beforeLines="50" w:before="120" w:afterLines="50" w:after="120"/>
        <w:jc w:val="left"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  <w:t>I</w:t>
      </w:r>
    </w:p>
    <w:p w14:paraId="1D9B8238" w14:textId="77777777" w:rsidR="00A47C14" w:rsidRPr="00A47C14" w:rsidRDefault="00A47C14" w:rsidP="00A47C14">
      <w:pPr>
        <w:autoSpaceDE w:val="0"/>
        <w:autoSpaceDN w:val="0"/>
        <w:adjustRightInd w:val="0"/>
        <w:jc w:val="left"/>
        <w:rPr>
          <w:rFonts w:ascii="宋体" w:eastAsia="宋体" w:hAnsi="宋体"/>
          <w:sz w:val="19"/>
          <w:szCs w:val="19"/>
        </w:rPr>
      </w:pP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 xml:space="preserve">PxSE5 : 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AAGCGTCCGTAGTCGAGCGGGCTTCAGTGATCGTAACTGATCACTGAGGTTAAGCAAC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CT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TCAGCC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TG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A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 xml:space="preserve"> :  90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br/>
        <w:t>SfSE1 : ----------------------------------------------------------T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CT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--------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TG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--- :  21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br/>
        <w:t xml:space="preserve">                                                                                                        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br/>
        <w:t xml:space="preserve">PxSE5 : 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AAGT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TTCTTTTCTGGACGCTTCCGTGCTT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A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A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CG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GGT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G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A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T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 xml:space="preserve"> : 180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br/>
        <w:t>SfSE1 : -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AAGT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---------------------------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A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C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A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----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GGT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G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G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-- :  77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br/>
        <w:t xml:space="preserve">                                                                                                        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br/>
        <w:t xml:space="preserve">PxSE5 : 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A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C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GG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AAA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C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AG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GTTGCCCA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G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A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 xml:space="preserve"> : 270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br/>
        <w:t xml:space="preserve">SfSE1 : 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A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T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TT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AAA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C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--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AG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----------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G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---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 : 152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br/>
        <w:t xml:space="preserve">                                                                                                        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br/>
        <w:t xml:space="preserve">PxSE5 : 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G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T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GCT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CCTA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---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ACA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--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AAAA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GGT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-----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-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-------- : 341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br/>
        <w:t xml:space="preserve">SfSE1 : 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G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T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-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GCT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CCTA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C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ACA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T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AAAA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GGT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TACA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T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CATAATG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 xml:space="preserve"> : 241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br/>
        <w:t xml:space="preserve">                                                                       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br/>
        <w:t>PxSE5 : -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ACCTCT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TACCCCTTCGGGGATT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T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GTG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TATGTATG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-------- : 389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br/>
        <w:t xml:space="preserve">SfSE1 : 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ACCTCT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C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TACCCCTTCGGGGATT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G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CGTGA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C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>G</w:t>
      </w:r>
      <w:r w:rsidRPr="00A47C14">
        <w:rPr>
          <w:rFonts w:ascii="宋体" w:eastAsia="宋体" w:hAnsi="宋体"/>
          <w:color w:val="FFFFFF"/>
          <w:kern w:val="0"/>
          <w:sz w:val="19"/>
          <w:szCs w:val="19"/>
          <w:highlight w:val="black"/>
        </w:rPr>
        <w:t>ATATGTATG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lightGray"/>
        </w:rPr>
        <w:t>ATGTATGT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t xml:space="preserve"> : 298</w:t>
      </w:r>
      <w:r w:rsidRPr="00A47C14">
        <w:rPr>
          <w:rFonts w:ascii="宋体" w:eastAsia="宋体" w:hAnsi="宋体"/>
          <w:color w:val="000000"/>
          <w:kern w:val="0"/>
          <w:sz w:val="19"/>
          <w:szCs w:val="19"/>
          <w:highlight w:val="white"/>
        </w:rPr>
        <w:br/>
      </w:r>
    </w:p>
    <w:p w14:paraId="67D89ECB" w14:textId="2D27FDD1" w:rsidR="00A47C14" w:rsidRPr="00A47C14" w:rsidRDefault="00A47C14" w:rsidP="003770D3">
      <w:pPr>
        <w:autoSpaceDE w:val="0"/>
        <w:autoSpaceDN w:val="0"/>
        <w:adjustRightInd w:val="0"/>
        <w:snapToGrid w:val="0"/>
        <w:spacing w:beforeLines="50" w:before="120" w:afterLines="50" w:after="120" w:line="360" w:lineRule="auto"/>
        <w:contextualSpacing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highlight w:val="white"/>
        </w:rPr>
      </w:pPr>
    </w:p>
    <w:p w14:paraId="4CE0F743" w14:textId="38CF474E" w:rsidR="00976620" w:rsidRDefault="00097626" w:rsidP="003770D3">
      <w:pPr>
        <w:autoSpaceDE w:val="0"/>
        <w:autoSpaceDN w:val="0"/>
        <w:adjustRightInd w:val="0"/>
        <w:snapToGrid w:val="0"/>
        <w:spacing w:beforeLines="50" w:before="120" w:afterLines="50" w:after="120" w:line="360" w:lineRule="auto"/>
        <w:contextualSpacing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976620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highlight w:val="white"/>
        </w:rPr>
        <w:t>Figure S</w:t>
      </w:r>
      <w:r w:rsidR="000E3C5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4</w:t>
      </w:r>
      <w:bookmarkStart w:id="0" w:name="_GoBack"/>
      <w:bookmarkEnd w:id="0"/>
    </w:p>
    <w:p w14:paraId="5ACF497B" w14:textId="419B4919" w:rsidR="00A45DFF" w:rsidRPr="00916477" w:rsidRDefault="00A45DFF" w:rsidP="001A5D44">
      <w:pPr>
        <w:autoSpaceDE w:val="0"/>
        <w:autoSpaceDN w:val="0"/>
        <w:adjustRightInd w:val="0"/>
        <w:snapToGrid w:val="0"/>
        <w:spacing w:beforeLines="50" w:before="120" w:afterLines="50" w:after="120" w:line="360" w:lineRule="auto"/>
        <w:contextualSpacing/>
        <w:rPr>
          <w:rFonts w:ascii="Times New Roman" w:eastAsia="宋体" w:hAnsi="Times New Roman" w:cs="Times New Roman"/>
          <w:color w:val="000000"/>
          <w:kern w:val="0"/>
          <w:szCs w:val="21"/>
          <w:highlight w:val="white"/>
        </w:rPr>
      </w:pPr>
    </w:p>
    <w:sectPr w:rsidR="00A45DFF" w:rsidRPr="00916477">
      <w:pgSz w:w="11880" w:h="16820"/>
      <w:pgMar w:top="910" w:right="500" w:bottom="910" w:left="10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7D7CEB" w14:textId="77777777" w:rsidR="00B34D34" w:rsidRDefault="00B34D34" w:rsidP="007761A7">
      <w:r>
        <w:separator/>
      </w:r>
    </w:p>
  </w:endnote>
  <w:endnote w:type="continuationSeparator" w:id="0">
    <w:p w14:paraId="44B767C6" w14:textId="77777777" w:rsidR="00B34D34" w:rsidRDefault="00B34D34" w:rsidP="00776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387B3D" w14:textId="77777777" w:rsidR="00B34D34" w:rsidRDefault="00B34D34" w:rsidP="007761A7">
      <w:r>
        <w:separator/>
      </w:r>
    </w:p>
  </w:footnote>
  <w:footnote w:type="continuationSeparator" w:id="0">
    <w:p w14:paraId="537BFD7F" w14:textId="77777777" w:rsidR="00B34D34" w:rsidRDefault="00B34D34" w:rsidP="007761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0CA"/>
    <w:rsid w:val="00097626"/>
    <w:rsid w:val="000B5A2D"/>
    <w:rsid w:val="000E3C57"/>
    <w:rsid w:val="001A5D44"/>
    <w:rsid w:val="00270B88"/>
    <w:rsid w:val="002B5278"/>
    <w:rsid w:val="002E05A5"/>
    <w:rsid w:val="00361232"/>
    <w:rsid w:val="003770D3"/>
    <w:rsid w:val="003E5C1E"/>
    <w:rsid w:val="003E6740"/>
    <w:rsid w:val="003F2437"/>
    <w:rsid w:val="00423B12"/>
    <w:rsid w:val="004740CA"/>
    <w:rsid w:val="00504354"/>
    <w:rsid w:val="0054202F"/>
    <w:rsid w:val="005C7914"/>
    <w:rsid w:val="00644A05"/>
    <w:rsid w:val="006C33D3"/>
    <w:rsid w:val="007761A7"/>
    <w:rsid w:val="008D2CC3"/>
    <w:rsid w:val="00916477"/>
    <w:rsid w:val="00976620"/>
    <w:rsid w:val="00A41411"/>
    <w:rsid w:val="00A45DFF"/>
    <w:rsid w:val="00A47C14"/>
    <w:rsid w:val="00A53962"/>
    <w:rsid w:val="00B34D34"/>
    <w:rsid w:val="00BB461E"/>
    <w:rsid w:val="00CA4619"/>
    <w:rsid w:val="00CE3B02"/>
    <w:rsid w:val="00EA2B44"/>
    <w:rsid w:val="00F40D1A"/>
    <w:rsid w:val="00F86707"/>
    <w:rsid w:val="00FB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5F410"/>
  <w15:chartTrackingRefBased/>
  <w15:docId w15:val="{51E82BD7-0C37-45C3-B496-7E58A2870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61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6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61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61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61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5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3</Pages>
  <Words>1856</Words>
  <Characters>10584</Characters>
  <Application>Microsoft Office Word</Application>
  <DocSecurity>0</DocSecurity>
  <Lines>88</Lines>
  <Paragraphs>24</Paragraphs>
  <ScaleCrop>false</ScaleCrop>
  <Company/>
  <LinksUpToDate>false</LinksUpToDate>
  <CharactersWithSpaces>1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Jerry-Han</cp:lastModifiedBy>
  <cp:revision>22</cp:revision>
  <dcterms:created xsi:type="dcterms:W3CDTF">2020-02-18T13:44:00Z</dcterms:created>
  <dcterms:modified xsi:type="dcterms:W3CDTF">2021-01-13T13:30:00Z</dcterms:modified>
</cp:coreProperties>
</file>